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Inflammation-related Genes with Aberrant Methylation in HCC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2297"/>
        <w:gridCol w:w="1121"/>
        <w:gridCol w:w="1296"/>
        <w:gridCol w:w="1296"/>
        <w:gridCol w:w="1123"/>
        <w:gridCol w:w="1143"/>
      </w:tblGrid>
      <w:tr>
        <w:trPr>
          <w:trHeight w:val="270" w:hRule="atLeast"/>
        </w:trPr>
        <w:tc>
          <w:tcPr>
            <w:tcW w:w="1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obe 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ar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o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‡</w:t>
            </w:r>
          </w:p>
        </w:tc>
      </w:tr>
      <w:tr>
        <w:trPr>
          <w:trHeight w:val="270" w:hRule="atLeast"/>
        </w:trPr>
        <w:tc>
          <w:tcPr>
            <w:tcW w:w="1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2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1361942</w:t>
            </w:r>
          </w:p>
        </w:tc>
        <w:tc>
          <w:tcPr>
            <w:tcW w:w="11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61942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61991</w:t>
            </w:r>
          </w:p>
        </w:tc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017</w:t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13611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611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611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5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13616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616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6168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43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RA2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FS1128250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8250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8251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5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8FS0591368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368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369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77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M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534923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923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9238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007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M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534926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926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927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7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M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534925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925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9259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81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PI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3636494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649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6499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7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PI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3636502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650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6508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8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PI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3636512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651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651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3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FS10049058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4905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4906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0228333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33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34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6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4BPB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53282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3282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3283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50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7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7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8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6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62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62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629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0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4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4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5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2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6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6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7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2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3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3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4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3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18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1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2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33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3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5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5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6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70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9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0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0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1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5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42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2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3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6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71398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39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140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2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283867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67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68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5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283871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71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72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283870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70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71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283869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69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70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76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283868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68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69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0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6198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198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198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28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6212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212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213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6199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199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200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4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296211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211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212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6916033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1603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16038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37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R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3FS0463685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3685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3685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63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R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1674561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4561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4561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2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64886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6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7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13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64882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2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2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01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64887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7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7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0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648813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1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1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6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64885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5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6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5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64888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8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888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6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709184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84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85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7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709163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63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64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09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709162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62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63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53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709159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59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60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7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709158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58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59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2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709188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88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89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3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709176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76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77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4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4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657558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7558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7559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8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4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657557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7557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7558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64328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328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328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53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64327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327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327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65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206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6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7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16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196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196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197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203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3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4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8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9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205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5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6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38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2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202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2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3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4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1977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197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198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0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204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4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5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1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201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1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2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09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1997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199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0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218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200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0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1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8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4198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198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199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8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FS1355567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5567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5568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3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FS1355565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5565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5566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48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4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59915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9915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9915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704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5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55610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5610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5611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31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5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55612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5612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5613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038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868700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8700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8700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67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08687078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8707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8708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39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EACAM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469929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9929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9930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0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EACAM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477904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904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904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EACAM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477903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903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903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30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588479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88479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8848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45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58847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8847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8847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87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349451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451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452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1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187402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7402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7402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0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186993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6993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6993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186992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6992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6993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6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2186991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6991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6992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9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YSLTR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3FS0481793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1793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1793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P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0108160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160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161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622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P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0108158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158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159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19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RC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74388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4388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4388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0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US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8FS02926253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625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6258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421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15217009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1700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1701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230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1521699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1699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1699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30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27735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735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736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31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27736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736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737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92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PR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9560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9560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9561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YN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1123017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3017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3017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2264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YN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1123035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3035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3036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53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LA-DM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3302929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0292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0292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1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LA-DQ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328413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413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413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64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LA-DQ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328417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417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417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1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LA-DQ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328402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402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402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1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3FS01115348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534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535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76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403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4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0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4023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2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28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4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401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1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2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30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404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4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04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6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398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398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3989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7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397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397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398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2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412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12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12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4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750416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16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17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24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FIH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6288468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8846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8847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70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FNA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212960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960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961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668398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8398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83985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7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3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FNK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2751869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86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86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33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FNK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2751879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87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87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265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FNK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275183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83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83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021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2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0675458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458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458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665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2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06754570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457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457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624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FS1141584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1584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1585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7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521582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1582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1582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05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8RAP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0240149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4014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4015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4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022926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26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26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43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022928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28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28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3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0229300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30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306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8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022927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27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27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6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1R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FS0273454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3454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3455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81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669334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9334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9335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2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229099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099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099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65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229102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2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2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80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229097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097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097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2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229098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098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0989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3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229100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0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0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3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2291042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4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47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48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FS02291032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3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037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44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7FS02273229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322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323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1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0213862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86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86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AK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6486782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678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6788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AK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648679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679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679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6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F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4FS1856348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6348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6349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4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F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4FS1856347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6347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6348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39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003362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2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3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32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003387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87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88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90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820305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305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305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59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820306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306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306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18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820307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307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307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60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0590246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0246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0246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9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CNH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3FS0191651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651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651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34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519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9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9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01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5127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2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3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6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5179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7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84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11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516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6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7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4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523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23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24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9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522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22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23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86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521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21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22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1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173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3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3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5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2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338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8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8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31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3365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6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6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3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067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067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067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1787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8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87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1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172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2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26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7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335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5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5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4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1747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4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47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34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1758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5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58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339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9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39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36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066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066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066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5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176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6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6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4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177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7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177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34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3429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42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42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7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340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40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40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7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0344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44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44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5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67506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06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066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58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67512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12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12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1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675040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04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04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898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067510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10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106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62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I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684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684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684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5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I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682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682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682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1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6965731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3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3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8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6965699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69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0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8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6965739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3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4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1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696568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6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68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2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696569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69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69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92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16965709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0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1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73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3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3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0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6E–13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75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5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5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44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6E–13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63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3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3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8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650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5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5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2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9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71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1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1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20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3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72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2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2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0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2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618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1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2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6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5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65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5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6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4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2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70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0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0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0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74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4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74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23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668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6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7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78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640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4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4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48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682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8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87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4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70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0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1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4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68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8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89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9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3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72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2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2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7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2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767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6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7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99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55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5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6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53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3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4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94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2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75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5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6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7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1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66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6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6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3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8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74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4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5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6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65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5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5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0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69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9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9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0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56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6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7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8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4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52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2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3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1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736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3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4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5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51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1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2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16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56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56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565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3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715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1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72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4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530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53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53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6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596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9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60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8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757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7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758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9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7954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54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55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78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5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9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98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4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55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5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6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94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8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58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8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9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2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56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6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7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4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63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3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4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78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8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67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7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8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2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68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8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9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2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57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7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58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5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964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4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965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6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29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29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29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8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28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28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28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7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34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34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349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16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16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16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26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27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27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27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7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33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33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33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85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18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18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18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17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17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17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3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4304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30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430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7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51567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156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157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1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98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8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85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1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400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400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400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401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401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401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5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99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9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9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9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883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8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88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7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89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9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9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94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96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6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67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1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970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7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7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90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940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4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4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5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79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79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79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3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824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2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2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3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833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3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38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95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5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95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51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853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5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58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402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402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4025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5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84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4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4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4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381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1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381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07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0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1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9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43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3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4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6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6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3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3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4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2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2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2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3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71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4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29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9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0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4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9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9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0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740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4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4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5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24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7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27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7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8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8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41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1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2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1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8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8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9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8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6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6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7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64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5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5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6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77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7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8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5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316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1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32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6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40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0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1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5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22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2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3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9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42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2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43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1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24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4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5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325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5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326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8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38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3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4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0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1E–13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64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4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4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08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27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2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3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6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62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2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2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0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635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3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4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8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6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18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1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2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8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8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0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0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1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0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47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4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5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5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69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9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0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9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1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65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5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6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67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7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8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1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6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80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0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1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7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668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6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7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04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6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6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7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3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77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7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8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4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838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3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4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72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82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2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3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1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81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1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2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8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779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79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80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9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87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7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8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0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2038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203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204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3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4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99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9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2003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9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84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4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5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3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201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201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202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3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85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5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6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5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98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8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9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4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88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8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9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85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86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6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73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2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81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1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2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9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200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200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201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907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0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1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59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97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7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8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9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82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2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83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1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1966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6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197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1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41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1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1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9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422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2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27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30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5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40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0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09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77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432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3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3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3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44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4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44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99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39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39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399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41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38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38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38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9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604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60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609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4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86374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37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637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4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26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6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7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4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359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5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64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28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8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9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8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27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7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8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35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24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4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5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2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33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3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4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36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259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5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6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32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2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2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72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4530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0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30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9091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091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092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9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P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99093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093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094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DD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472474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4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4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5815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DD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472473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3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36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26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DD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472472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2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27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44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DD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472471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1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71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89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3K1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407511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511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5117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565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194163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63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64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194164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64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65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4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1941479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47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48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194162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62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63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5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0882159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2159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2160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86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440698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0698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0698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6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S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8FS0160944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944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945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18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343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4308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4308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15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1094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094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095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1090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090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091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6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601091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091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092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7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8FS0753206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3206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32068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139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3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4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3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120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2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2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3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12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2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3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4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480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80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81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26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26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266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8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11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1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1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7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481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81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82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2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455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55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558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8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4797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79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80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3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171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7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7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8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161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6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16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7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839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39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839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2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4564778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77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78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5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0929496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9496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9497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57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R4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2FS15688542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8854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88547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01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150628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0628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06286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2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G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8FS0821891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1891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1892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5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K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768008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8008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8008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134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370281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81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82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44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2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370278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78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79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38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370282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82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83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13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3702798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79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80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0004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370280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80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81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344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370277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77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278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875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720586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0586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0586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720587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0587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0587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14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E4C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181972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972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972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73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PK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FS0025552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552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553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5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8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522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522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5226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1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4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4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5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9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3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3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3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4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4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1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1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1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1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6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5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5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5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6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5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9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2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2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2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23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0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0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1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0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79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798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58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6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6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7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63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6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8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8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9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8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5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77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77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778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2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89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9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89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2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783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78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788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91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91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92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23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5890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90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5890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1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7566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66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67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75887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88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89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92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8113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3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44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7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7584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84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85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87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7585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85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86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8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8117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7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7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9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7567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67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568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1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8117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7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8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6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8115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5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56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9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088116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6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16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5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CB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090253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253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253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3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P2R3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3FS13716688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1668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1669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17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6401922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192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192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5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6401913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191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1918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96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640190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190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1909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9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FS02375410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1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1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74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FS0237543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3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3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398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FS0237539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39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0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23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FS0237544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4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4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554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GER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0407164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164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165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591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GER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5FS0407166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166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166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3998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PN1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4FS0877338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7338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7339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725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ASSF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47961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7961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7962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7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FX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1054991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4991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49923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55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4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4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5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8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E–13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58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5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63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52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298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8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9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5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295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5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6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8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3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3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4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31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299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9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0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89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2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0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0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1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2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1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296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6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7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18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1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1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2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5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1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297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7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8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2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1E–12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2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2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3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7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1E–11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68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6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7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8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4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9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9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10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13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7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1516308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8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9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2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49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49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49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9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397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39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39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6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507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50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507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6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5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38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38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388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8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27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27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27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408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40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40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31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51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51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51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1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42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42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42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61377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37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137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5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8250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250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250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68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8252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252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252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7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73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3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3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9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642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64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647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72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2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3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5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77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7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79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7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78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8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8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7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9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76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6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6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8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68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68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68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6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65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65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66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21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FS0563379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9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9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10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1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RP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015486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86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86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5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6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RPB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015488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8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88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7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7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RPG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015868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68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68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38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RPG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015867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67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678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9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L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FS03470856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7085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7086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5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3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LC3A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FS0624034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4034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4034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0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FS0924905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4905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4906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10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TAN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1303541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3541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3541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9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926016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6016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60166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7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7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926015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6015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6015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2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9FS09260179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6017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6018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2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431656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656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656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04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3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4316358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635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636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2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2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FS0431633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633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634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8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E–06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AF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1FS2095839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5839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5839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15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8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36227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622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623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3624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624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624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6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23839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3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4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4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3E–10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2387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7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7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65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9E–09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23849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4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5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7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2383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3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83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1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24019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401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402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7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8E–08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2399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99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399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05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6FS0412400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400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400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8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4E–07</w:t>
            </w:r>
          </w:p>
        </w:tc>
      </w:tr>
      <w:tr>
        <w:trPr>
          <w:trHeight w:val="270" w:hRule="atLeast"/>
        </w:trPr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GV9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07FS038317301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17301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17301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97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6E–0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Probe ID in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Nimblegen 3×720 K CpG Island Plus RefSeq Promoter Arra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†</w:t>
      </w:r>
      <w:r>
        <w:rPr>
          <w:rFonts w:eastAsia="Calibri" w:cs="Calibri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CBI36/hg18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aired Student'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Chr., chromosome; FC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o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(Fold changes), HCCs vs. </w:t>
      </w:r>
      <w:r>
        <w:rPr>
          <w:rFonts w:cs="Times New Roman" w:ascii="Times New Roman" w:hAnsi="Times New Roman"/>
          <w:kern w:val="0"/>
          <w:sz w:val="24"/>
          <w:szCs w:val="24"/>
        </w:rPr>
        <w:t>adjacent non-tumor tissu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3:40:00Z</dcterms:created>
  <dc:creator>Windows 用户</dc:creator>
  <dc:description/>
  <cp:keywords/>
  <dc:language>en-US</dc:language>
  <cp:lastModifiedBy>Yu, Dianke *</cp:lastModifiedBy>
  <dcterms:modified xsi:type="dcterms:W3CDTF">2015-04-06T17:57:00Z</dcterms:modified>
  <cp:revision>5</cp:revision>
  <dc:subject/>
  <dc:title/>
</cp:coreProperties>
</file>